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10"/>
          <w:bCs/>
          <w:i/>
          <w:shd w:val="clear" w:color="auto" w:fill="FFFFFF"/>
        </w:rPr>
      </w:pPr>
      <w:r>
        <w:rPr>
          <w:rStyle w:val="10"/>
          <w:b/>
          <w:bCs/>
          <w:shd w:val="clear" w:color="auto" w:fill="FFFFFF"/>
        </w:rPr>
        <w:t>Table S6</w:t>
      </w:r>
      <w:r>
        <w:rPr>
          <w:rStyle w:val="10"/>
          <w:bCs/>
          <w:shd w:val="clear" w:color="auto" w:fill="FFFFFF"/>
        </w:rPr>
        <w:t xml:space="preserve"> Primer pairs designed for the identified SNPs and InDels in the plastomes of </w:t>
      </w:r>
      <w:r>
        <w:rPr>
          <w:rStyle w:val="10"/>
          <w:bCs/>
          <w:i/>
          <w:shd w:val="clear" w:color="auto" w:fill="FFFFFF"/>
        </w:rPr>
        <w:t>E. tef</w:t>
      </w:r>
    </w:p>
    <w:tbl>
      <w:tblPr>
        <w:tblStyle w:val="11"/>
        <w:tblpPr w:leftFromText="180" w:rightFromText="180" w:vertAnchor="text" w:horzAnchor="page" w:tblpX="1507" w:tblpY="174"/>
        <w:tblOverlap w:val="never"/>
        <w:tblW w:w="12927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2333"/>
        <w:gridCol w:w="3339"/>
        <w:gridCol w:w="3318"/>
        <w:gridCol w:w="889"/>
        <w:gridCol w:w="664"/>
        <w:gridCol w:w="96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424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rPr>
                <w:b w:val="0"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:lang w:eastAsia="zh-CN"/>
              </w:rPr>
              <w:t xml:space="preserve">Markers name </w:t>
            </w:r>
          </w:p>
        </w:tc>
        <w:tc>
          <w:tcPr>
            <w:tcW w:w="2333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rPr>
                <w:b w:val="0"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:lang w:eastAsia="zh-CN"/>
              </w:rPr>
              <w:t xml:space="preserve">Position </w:t>
            </w:r>
          </w:p>
        </w:tc>
        <w:tc>
          <w:tcPr>
            <w:tcW w:w="3339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b w:val="0"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3318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b w:val="0"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:lang w:eastAsia="zh-CN"/>
              </w:rPr>
              <w:t xml:space="preserve">Forward primer </w:t>
            </w:r>
          </w:p>
        </w:tc>
        <w:tc>
          <w:tcPr>
            <w:tcW w:w="889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b w:val="0"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:lang w:eastAsia="zh-CN"/>
              </w:rPr>
              <w:t xml:space="preserve">Region </w:t>
            </w:r>
          </w:p>
        </w:tc>
        <w:tc>
          <w:tcPr>
            <w:tcW w:w="664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b w:val="0"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:lang w:eastAsia="zh-CN"/>
              </w:rPr>
              <w:t>TM*</w:t>
            </w:r>
          </w:p>
        </w:tc>
        <w:tc>
          <w:tcPr>
            <w:tcW w:w="960" w:type="dxa"/>
            <w:tcBorders>
              <w:bottom w:val="single" w:color="000000" w:themeColor="text1" w:sz="4" w:space="0"/>
              <w:insideH w:val="single" w:sz="4" w:space="0"/>
            </w:tcBorders>
            <w:noWrap/>
          </w:tcPr>
          <w:p>
            <w:pPr>
              <w:rPr>
                <w:b w:val="0"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:lang w:eastAsia="zh-CN"/>
              </w:rPr>
              <w:t>Size (bp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927" w:type="dxa"/>
            <w:gridSpan w:val="7"/>
            <w:shd w:val="clear" w:color="auto" w:fill="auto"/>
            <w:noWrap/>
          </w:tcPr>
          <w:p>
            <w:pPr>
              <w:rPr>
                <w:b w:val="0"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:lang w:eastAsia="zh-CN"/>
              </w:rPr>
              <w:t>InDels marker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1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trnY-GAU-trnD-GUC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AGCTCGGCCCAAGAATCTAG</w:t>
            </w:r>
          </w:p>
        </w:tc>
        <w:tc>
          <w:tcPr>
            <w:tcW w:w="3318" w:type="dxa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GCCTTCTGCCCCTTTTATTCA</w:t>
            </w:r>
          </w:p>
        </w:tc>
        <w:tc>
          <w:tcPr>
            <w:tcW w:w="889" w:type="dxa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60" w:type="dxa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1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2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psaA-ycf3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ACCTCTCTGTAGCACCCGT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CGGGTGTATTGTGGCGATTC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68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3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trnT-UGU-trnS-UGA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GGATTTGAACCGATGACCCTC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ACAATCAAGTCCGTAGCGTC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50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4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ndhC-trnV-UAC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GGAGAAAATCGTTGCAGTCA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GAGCACAGGGAGCCATCTTA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0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5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atpB-rbcL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TGCCTACTCTACTTTCCTGTCT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ACTCGGAATGCTGCCAAGA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63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 6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psaJ-rpl33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ACCTCTCTGTAGCACCCGT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CGGGTGTATTGTGGCGATTC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68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 7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lang w:eastAsia="zh-CN"/>
              </w:rPr>
              <w:t>rpl33-rps18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ACCTCTCTGTAGCACCCGT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CTTGCCCATGAACCTCCTTT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62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 8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petD-rpoA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AAATCCATTTCGTCGCCCAG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ACACGCAGAGGAAGAAGGC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66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9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trnN-GUU-rps15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TTCTTCGTAGTGGCTCCGTT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ACCTGTGAAGATCGTGCATT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IR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58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10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ccsA-ndhD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TCGTGTCATTAGTCTCGGGT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CGCTATCCGTTGACAGGGTA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54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11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petA-psbJ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CTCCCGGACCAGAACTTCTT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GGACCCGCGGAATTCCTATA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90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12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auto"/>
                <w:sz w:val="20"/>
                <w:szCs w:val="20"/>
                <w:lang w:eastAsia="zh-CN"/>
              </w:rPr>
              <w:t>psaC-ndhE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GTAGACACCAGACGAAGCA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CACAAGCCGAAACATGGTT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S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67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927" w:type="dxa"/>
            <w:gridSpan w:val="7"/>
            <w:shd w:val="clear" w:color="auto" w:fill="auto"/>
            <w:noWrap/>
          </w:tcPr>
          <w:p>
            <w:pPr>
              <w:rPr>
                <w:b w:val="0"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color w:val="000000" w:themeColor="text1"/>
                <w:sz w:val="20"/>
                <w:szCs w:val="20"/>
                <w:lang w:eastAsia="zh-CN"/>
              </w:rPr>
              <w:t>SNP marker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1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rps16 intron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GCTCCTCGCGAATGAAATGA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AAAGAGCAGCCCGGGTTAA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1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2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trnM-CAU-trnE-UUC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AGCTTAGCCCAATTCATGCA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CCAACCAACCAACCTTTCA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7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3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atpE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ATTGGCGCACGTGTAAGC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TCTGTGGAGTGGTTTTGCG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64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4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clpP-psbB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GCGTGAGGGAATGCTATACG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ACACGATACCAAGGCAAACC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89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5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psbB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GTGAGAGCAGACGTTCCTT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TAGTCGGAACCTTAGGCGG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65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6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 xml:space="preserve">petB 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rFonts w:eastAsia="Arial Unicode MS"/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GGAAAGTAGCTCCGGGTTG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rFonts w:eastAsia="Arial Unicode MS"/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ACCAAAAGGCAAGGGTTCTTC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rFonts w:eastAsia="Arial Unicode MS"/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eastAsia="Arial Unicode MS"/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62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shd w:val="clear" w:color="auto" w:fill="auto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E.tef 7</w:t>
            </w:r>
          </w:p>
        </w:tc>
        <w:tc>
          <w:tcPr>
            <w:tcW w:w="2333" w:type="dxa"/>
            <w:shd w:val="clear" w:color="auto" w:fill="auto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rpl16 intron</w:t>
            </w:r>
          </w:p>
        </w:tc>
        <w:tc>
          <w:tcPr>
            <w:tcW w:w="333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GCTCCTCGCGAATGAAATGA</w:t>
            </w:r>
          </w:p>
        </w:tc>
        <w:tc>
          <w:tcPr>
            <w:tcW w:w="3318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AAAGAGCAGCCCGGGTTAA</w:t>
            </w:r>
          </w:p>
        </w:tc>
        <w:tc>
          <w:tcPr>
            <w:tcW w:w="889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LSC</w:t>
            </w:r>
          </w:p>
        </w:tc>
        <w:tc>
          <w:tcPr>
            <w:tcW w:w="664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1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24" w:type="dxa"/>
            <w:noWrap/>
          </w:tcPr>
          <w:p>
            <w:pPr>
              <w:rPr>
                <w:b w:val="0"/>
                <w:bCs/>
                <w:i/>
                <w:iCs/>
                <w:color w:val="auto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E.tef 8                    </w:t>
            </w:r>
          </w:p>
        </w:tc>
        <w:tc>
          <w:tcPr>
            <w:tcW w:w="2333" w:type="dxa"/>
            <w:noWrap/>
          </w:tcPr>
          <w:p>
            <w:pPr>
              <w:rPr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psaC-ndhE</w:t>
            </w:r>
          </w:p>
        </w:tc>
        <w:tc>
          <w:tcPr>
            <w:tcW w:w="3339" w:type="dxa"/>
            <w:noWrap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GTAGACACCAGACGAAGCA</w:t>
            </w:r>
          </w:p>
        </w:tc>
        <w:tc>
          <w:tcPr>
            <w:tcW w:w="3318" w:type="dxa"/>
            <w:noWrap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TCACAAGCCGAAACATGGTT</w:t>
            </w:r>
          </w:p>
        </w:tc>
        <w:tc>
          <w:tcPr>
            <w:tcW w:w="889" w:type="dxa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SSC</w:t>
            </w:r>
          </w:p>
        </w:tc>
        <w:tc>
          <w:tcPr>
            <w:tcW w:w="664" w:type="dxa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noWrap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lang w:eastAsia="zh-CN"/>
              </w:rPr>
              <w:t>67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4" w:type="dxa"/>
            <w:noWrap/>
          </w:tcPr>
          <w:p>
            <w:pP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 w:val="0"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E.tef 9  </w:t>
            </w:r>
          </w:p>
        </w:tc>
        <w:tc>
          <w:tcPr>
            <w:tcW w:w="2333" w:type="dxa"/>
            <w:noWrap/>
          </w:tcPr>
          <w:p>
            <w:pPr>
              <w:rPr>
                <w:i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i/>
                <w:color w:val="000000" w:themeColor="text1"/>
                <w:sz w:val="20"/>
                <w:szCs w:val="20"/>
                <w:lang w:eastAsia="zh-CN"/>
              </w:rPr>
              <w:t>ndhB</w:t>
            </w:r>
          </w:p>
        </w:tc>
        <w:tc>
          <w:tcPr>
            <w:tcW w:w="3339" w:type="dxa"/>
            <w:noWrap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TTGCCATCCACACCAGAAT</w:t>
            </w:r>
          </w:p>
        </w:tc>
        <w:tc>
          <w:tcPr>
            <w:tcW w:w="3318" w:type="dxa"/>
            <w:noWrap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CTACGGAACCAAGGTCGAA</w:t>
            </w:r>
          </w:p>
        </w:tc>
        <w:tc>
          <w:tcPr>
            <w:tcW w:w="889" w:type="dxa"/>
            <w:noWrap/>
          </w:tcPr>
          <w:p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IR</w:t>
            </w:r>
          </w:p>
        </w:tc>
        <w:tc>
          <w:tcPr>
            <w:tcW w:w="664" w:type="dxa"/>
            <w:noWrap/>
          </w:tcPr>
          <w:p>
            <w:pPr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color w:val="auto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60" w:type="dxa"/>
            <w:noWrap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74</w:t>
            </w:r>
          </w:p>
        </w:tc>
      </w:tr>
    </w:tbl>
    <w:p>
      <w:pPr>
        <w:rPr>
          <w:sz w:val="20"/>
          <w:szCs w:val="20"/>
        </w:rPr>
      </w:pPr>
      <w:r>
        <w:rPr>
          <w:sz w:val="20"/>
          <w:szCs w:val="20"/>
        </w:rPr>
        <w:t>*TM Temperature</w:t>
      </w:r>
    </w:p>
    <w:p/>
    <w:p/>
    <w:p/>
    <w:p>
      <w:bookmarkStart w:id="0" w:name="_GoBack"/>
      <w:bookmarkEnd w:id="0"/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9C5607"/>
    <w:rsid w:val="000C0701"/>
    <w:rsid w:val="00155011"/>
    <w:rsid w:val="001A5978"/>
    <w:rsid w:val="00201226"/>
    <w:rsid w:val="002154BF"/>
    <w:rsid w:val="002A48D7"/>
    <w:rsid w:val="002D1BF4"/>
    <w:rsid w:val="00305D40"/>
    <w:rsid w:val="00342759"/>
    <w:rsid w:val="0034522D"/>
    <w:rsid w:val="004005CC"/>
    <w:rsid w:val="00433F94"/>
    <w:rsid w:val="0044001E"/>
    <w:rsid w:val="004C75A3"/>
    <w:rsid w:val="004E3CE6"/>
    <w:rsid w:val="005447B4"/>
    <w:rsid w:val="00556781"/>
    <w:rsid w:val="005F61C0"/>
    <w:rsid w:val="006D6019"/>
    <w:rsid w:val="008026B1"/>
    <w:rsid w:val="008202DB"/>
    <w:rsid w:val="008539DC"/>
    <w:rsid w:val="008E54C8"/>
    <w:rsid w:val="00915B87"/>
    <w:rsid w:val="00923E87"/>
    <w:rsid w:val="009A24B2"/>
    <w:rsid w:val="009B0C3F"/>
    <w:rsid w:val="009C5607"/>
    <w:rsid w:val="00AE3D69"/>
    <w:rsid w:val="00B228CC"/>
    <w:rsid w:val="00B50F1C"/>
    <w:rsid w:val="00E0621F"/>
    <w:rsid w:val="00E178C6"/>
    <w:rsid w:val="00F54BE2"/>
    <w:rsid w:val="00FC7549"/>
    <w:rsid w:val="08552841"/>
    <w:rsid w:val="55077DF6"/>
    <w:rsid w:val="660817C3"/>
    <w:rsid w:val="7639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</w:style>
  <w:style w:type="paragraph" w:styleId="3">
    <w:name w:val="Balloon Text"/>
    <w:basedOn w:val="1"/>
    <w:link w:val="12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4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3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link w:val="15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9">
    <w:name w:val="annotation reference"/>
    <w:basedOn w:val="8"/>
    <w:semiHidden/>
    <w:unhideWhenUsed/>
    <w:uiPriority w:val="99"/>
    <w:rPr>
      <w:sz w:val="16"/>
      <w:szCs w:val="16"/>
    </w:rPr>
  </w:style>
  <w:style w:type="character" w:customStyle="1" w:styleId="10">
    <w:name w:val="apple-converted-space"/>
    <w:basedOn w:val="8"/>
    <w:qFormat/>
    <w:uiPriority w:val="0"/>
  </w:style>
  <w:style w:type="table" w:customStyle="1" w:styleId="11">
    <w:name w:val="List Table 6 Colorful1"/>
    <w:basedOn w:val="7"/>
    <w:uiPriority w:val="51"/>
    <w:pPr>
      <w:spacing w:after="0" w:line="240" w:lineRule="auto"/>
    </w:pPr>
    <w:rPr>
      <w:rFonts w:ascii="Times New Roman" w:hAnsi="Times New Roman" w:eastAsia="宋体" w:cs="Times New Roman"/>
      <w:color w:val="000000" w:themeColor="text1"/>
      <w:lang w:eastAsia="zh-CN"/>
    </w:rPr>
    <w:tblPr>
      <w:tblBorders>
        <w:top w:val="single" w:color="000000" w:themeColor="text1" w:sz="4" w:space="0"/>
        <w:bottom w:val="single" w:color="000000" w:themeColor="text1" w:sz="4" w:space="0"/>
      </w:tblBorders>
      <w:tblLayout w:type="fixed"/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2">
    <w:name w:val="Balloon Text Char"/>
    <w:basedOn w:val="8"/>
    <w:link w:val="3"/>
    <w:semiHidden/>
    <w:uiPriority w:val="99"/>
    <w:rPr>
      <w:rFonts w:ascii="Segoe UI" w:hAnsi="Segoe UI" w:eastAsia="Times New Roman" w:cs="Segoe UI"/>
      <w:sz w:val="18"/>
      <w:szCs w:val="18"/>
    </w:rPr>
  </w:style>
  <w:style w:type="character" w:customStyle="1" w:styleId="13">
    <w:name w:val="Header Char"/>
    <w:basedOn w:val="8"/>
    <w:link w:val="5"/>
    <w:semiHidden/>
    <w:qFormat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14">
    <w:name w:val="Footer Char"/>
    <w:basedOn w:val="8"/>
    <w:link w:val="4"/>
    <w:semiHidden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15">
    <w:name w:val="HTML Preformatted Char"/>
    <w:basedOn w:val="8"/>
    <w:link w:val="6"/>
    <w:qFormat/>
    <w:uiPriority w:val="99"/>
    <w:rPr>
      <w:rFonts w:ascii="Courier New" w:hAnsi="Courier New" w:eastAsia="Times New Roman" w:cs="Courier New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7</Words>
  <Characters>1523</Characters>
  <Lines>12</Lines>
  <Paragraphs>3</Paragraphs>
  <TotalTime>0</TotalTime>
  <ScaleCrop>false</ScaleCrop>
  <LinksUpToDate>false</LinksUpToDate>
  <CharactersWithSpaces>1787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08:07:00Z</dcterms:created>
  <dc:creator>Girma eshetu</dc:creator>
  <cp:lastModifiedBy>Ottelia</cp:lastModifiedBy>
  <dcterms:modified xsi:type="dcterms:W3CDTF">2020-05-03T04:47:37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